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17287" w14:textId="79767B22" w:rsidR="006226D4" w:rsidRPr="00AD7E4A" w:rsidRDefault="0007271B" w:rsidP="00AD7E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7E4A">
        <w:rPr>
          <w:rFonts w:ascii="Times New Roman" w:hAnsi="Times New Roman" w:cs="Times New Roman"/>
          <w:sz w:val="24"/>
          <w:szCs w:val="24"/>
        </w:rPr>
        <w:t>S</w:t>
      </w:r>
      <w:r w:rsidR="006A07CC">
        <w:rPr>
          <w:rFonts w:ascii="Times New Roman" w:hAnsi="Times New Roman" w:cs="Times New Roman"/>
          <w:sz w:val="24"/>
          <w:szCs w:val="24"/>
        </w:rPr>
        <w:t>1</w:t>
      </w:r>
      <w:r w:rsidRPr="00AD7E4A">
        <w:rPr>
          <w:rFonts w:ascii="Times New Roman" w:hAnsi="Times New Roman" w:cs="Times New Roman"/>
          <w:sz w:val="24"/>
          <w:szCs w:val="24"/>
        </w:rPr>
        <w:t xml:space="preserve"> </w:t>
      </w:r>
      <w:r w:rsidR="00AD7E4A" w:rsidRPr="00AD7E4A">
        <w:rPr>
          <w:rFonts w:ascii="Times New Roman" w:hAnsi="Times New Roman" w:cs="Times New Roman"/>
          <w:sz w:val="24"/>
          <w:szCs w:val="24"/>
        </w:rPr>
        <w:t xml:space="preserve">Table. Root mean square error (RMSE) values of three spatial interpolation methods by cross validation. Compared to IDW and ordinary kriging, empirical Bayesian kriging presents the lowest RMSE values during </w:t>
      </w:r>
      <w:r w:rsidR="00AD7E4A">
        <w:rPr>
          <w:rFonts w:ascii="Times New Roman" w:hAnsi="Times New Roman" w:cs="Times New Roman"/>
          <w:sz w:val="24"/>
          <w:szCs w:val="24"/>
        </w:rPr>
        <w:t xml:space="preserve">all </w:t>
      </w:r>
      <w:r w:rsidR="00AD7E4A" w:rsidRPr="00AD7E4A">
        <w:rPr>
          <w:rFonts w:ascii="Times New Roman" w:hAnsi="Times New Roman" w:cs="Times New Roman"/>
          <w:sz w:val="24"/>
          <w:szCs w:val="24"/>
        </w:rPr>
        <w:t xml:space="preserve">study periods. </w:t>
      </w:r>
    </w:p>
    <w:tbl>
      <w:tblPr>
        <w:tblW w:w="96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312"/>
        <w:gridCol w:w="1312"/>
        <w:gridCol w:w="1312"/>
        <w:gridCol w:w="1312"/>
        <w:gridCol w:w="1312"/>
      </w:tblGrid>
      <w:tr w:rsidR="006226D4" w:rsidRPr="006226D4" w14:paraId="118C59E1" w14:textId="77777777" w:rsidTr="00AD7E4A">
        <w:trPr>
          <w:trHeight w:val="372"/>
        </w:trPr>
        <w:tc>
          <w:tcPr>
            <w:tcW w:w="3119" w:type="dxa"/>
            <w:tcBorders>
              <w:top w:val="single" w:sz="12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56BA3D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312" w:type="dxa"/>
            <w:tcBorders>
              <w:top w:val="single" w:sz="12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3381B1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uly to November, 2016</w:t>
            </w:r>
          </w:p>
        </w:tc>
        <w:tc>
          <w:tcPr>
            <w:tcW w:w="1312" w:type="dxa"/>
            <w:tcBorders>
              <w:top w:val="single" w:sz="12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031A60" w14:textId="4EDAC57B" w:rsidR="006226D4" w:rsidRPr="006226D4" w:rsidRDefault="006226D4" w:rsidP="00AD7E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anuary to May, 2017</w:t>
            </w:r>
          </w:p>
        </w:tc>
        <w:tc>
          <w:tcPr>
            <w:tcW w:w="1312" w:type="dxa"/>
            <w:tcBorders>
              <w:top w:val="single" w:sz="12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179BC2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uly to November, 2017</w:t>
            </w:r>
          </w:p>
        </w:tc>
        <w:tc>
          <w:tcPr>
            <w:tcW w:w="1312" w:type="dxa"/>
            <w:tcBorders>
              <w:top w:val="single" w:sz="12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BF34DF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anuary to May, 2018</w:t>
            </w:r>
          </w:p>
        </w:tc>
        <w:tc>
          <w:tcPr>
            <w:tcW w:w="1312" w:type="dxa"/>
            <w:tcBorders>
              <w:top w:val="single" w:sz="12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5C2F38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uly to November, 2018</w:t>
            </w:r>
          </w:p>
        </w:tc>
      </w:tr>
      <w:tr w:rsidR="006226D4" w:rsidRPr="006226D4" w14:paraId="391AB258" w14:textId="77777777" w:rsidTr="00AD7E4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60BABE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verse Distance Weighting (IDW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E8F918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6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A8E109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3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CE15E0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1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29F2AB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0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4F37C1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65</w:t>
            </w:r>
          </w:p>
        </w:tc>
      </w:tr>
      <w:tr w:rsidR="006226D4" w:rsidRPr="006226D4" w14:paraId="2BBF754A" w14:textId="77777777" w:rsidTr="00AD7E4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389B88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rdinary Krigin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B387C6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9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6C88D3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4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EC9F4F2" w14:textId="1040158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  <w:r w:rsidR="00AD7E4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C6D023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3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2BC207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99</w:t>
            </w:r>
          </w:p>
        </w:tc>
      </w:tr>
      <w:tr w:rsidR="006226D4" w:rsidRPr="006226D4" w14:paraId="33C8D8F0" w14:textId="77777777" w:rsidTr="00AD7E4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035D30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mpirical Bayesian Krigin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1AFB50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8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281616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2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E424BA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1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61F280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1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A0E6F4" w14:textId="77777777" w:rsidR="006226D4" w:rsidRPr="006226D4" w:rsidRDefault="006226D4" w:rsidP="00AD7E4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6D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82</w:t>
            </w:r>
          </w:p>
        </w:tc>
      </w:tr>
    </w:tbl>
    <w:p w14:paraId="509FF62E" w14:textId="77777777" w:rsidR="006226D4" w:rsidRPr="00AD7E4A" w:rsidRDefault="006226D4" w:rsidP="00AD7E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226D4" w:rsidRPr="00AD7E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F1FD7E" w14:textId="77777777" w:rsidR="00F31BCE" w:rsidRDefault="00F31BCE" w:rsidP="00B611F2">
      <w:pPr>
        <w:spacing w:after="0" w:line="240" w:lineRule="auto"/>
      </w:pPr>
      <w:r>
        <w:separator/>
      </w:r>
    </w:p>
  </w:endnote>
  <w:endnote w:type="continuationSeparator" w:id="0">
    <w:p w14:paraId="4AF29F30" w14:textId="77777777" w:rsidR="00F31BCE" w:rsidRDefault="00F31BCE" w:rsidP="00B61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EB45D6" w14:textId="77777777" w:rsidR="00F31BCE" w:rsidRDefault="00F31BCE" w:rsidP="00B611F2">
      <w:pPr>
        <w:spacing w:after="0" w:line="240" w:lineRule="auto"/>
      </w:pPr>
      <w:r>
        <w:separator/>
      </w:r>
    </w:p>
  </w:footnote>
  <w:footnote w:type="continuationSeparator" w:id="0">
    <w:p w14:paraId="24621663" w14:textId="77777777" w:rsidR="00F31BCE" w:rsidRDefault="00F31BCE" w:rsidP="00B611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7A3307"/>
    <w:multiLevelType w:val="hybridMultilevel"/>
    <w:tmpl w:val="E708B072"/>
    <w:lvl w:ilvl="0" w:tplc="DE947C6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71B"/>
    <w:rsid w:val="0007271B"/>
    <w:rsid w:val="00130DF1"/>
    <w:rsid w:val="004E63B6"/>
    <w:rsid w:val="004E63F8"/>
    <w:rsid w:val="006226D4"/>
    <w:rsid w:val="006520C2"/>
    <w:rsid w:val="006615D8"/>
    <w:rsid w:val="006A07CC"/>
    <w:rsid w:val="00772BD0"/>
    <w:rsid w:val="00817179"/>
    <w:rsid w:val="00AD7E4A"/>
    <w:rsid w:val="00B22133"/>
    <w:rsid w:val="00B55A6E"/>
    <w:rsid w:val="00B611F2"/>
    <w:rsid w:val="00E57561"/>
    <w:rsid w:val="00F31BCE"/>
    <w:rsid w:val="00F9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74A013"/>
  <w15:chartTrackingRefBased/>
  <w15:docId w15:val="{58870D85-F12D-4D84-8D52-624048092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71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B611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11F2"/>
  </w:style>
  <w:style w:type="paragraph" w:styleId="Footer">
    <w:name w:val="footer"/>
    <w:basedOn w:val="Normal"/>
    <w:link w:val="FooterChar"/>
    <w:uiPriority w:val="99"/>
    <w:unhideWhenUsed/>
    <w:rsid w:val="00B611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1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27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Ah Choe</dc:creator>
  <cp:keywords/>
  <dc:description/>
  <cp:lastModifiedBy>chn off31</cp:lastModifiedBy>
  <cp:revision>4</cp:revision>
  <dcterms:created xsi:type="dcterms:W3CDTF">2020-07-22T07:38:00Z</dcterms:created>
  <dcterms:modified xsi:type="dcterms:W3CDTF">2020-10-24T19:26:00Z</dcterms:modified>
</cp:coreProperties>
</file>